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965D14" w14:textId="1E9A016A" w:rsidR="003C2629" w:rsidRPr="003C2629" w:rsidRDefault="005B665A" w:rsidP="003C2629">
      <w:pPr>
        <w:jc w:val="both"/>
        <w:rPr>
          <w:rFonts w:ascii="Arial" w:hAnsi="Arial" w:cs="Arial"/>
          <w:sz w:val="20"/>
          <w:szCs w:val="20"/>
        </w:rPr>
      </w:pPr>
      <w:r w:rsidRPr="00BC6334">
        <w:rPr>
          <w:rFonts w:ascii="Arial" w:hAnsi="Arial" w:cs="Arial"/>
          <w:b/>
          <w:bCs/>
          <w:sz w:val="20"/>
          <w:szCs w:val="20"/>
        </w:rPr>
        <w:t xml:space="preserve"> </w:t>
      </w:r>
      <w:r w:rsidR="003C2629" w:rsidRPr="00BC6334">
        <w:rPr>
          <w:rFonts w:ascii="Arial" w:hAnsi="Arial" w:cs="Arial"/>
          <w:b/>
          <w:bCs/>
          <w:sz w:val="20"/>
          <w:szCs w:val="20"/>
        </w:rPr>
        <w:t>Supplementary Figure 1: Summary of included metabolites.</w:t>
      </w:r>
      <w:r w:rsidR="003C2629" w:rsidRPr="003C2629">
        <w:rPr>
          <w:rFonts w:ascii="Arial" w:hAnsi="Arial" w:cs="Arial"/>
          <w:b/>
          <w:bCs/>
          <w:sz w:val="20"/>
          <w:szCs w:val="20"/>
        </w:rPr>
        <w:t xml:space="preserve">  A</w:t>
      </w:r>
      <w:r w:rsidR="003C2629" w:rsidRPr="003C2629">
        <w:rPr>
          <w:rFonts w:ascii="Arial" w:hAnsi="Arial" w:cs="Arial"/>
          <w:sz w:val="20"/>
          <w:szCs w:val="20"/>
        </w:rPr>
        <w:t>: Overlap of investigated metabolites between investigated outcomes.</w:t>
      </w:r>
      <w:r w:rsidR="003C2629" w:rsidRPr="003C2629">
        <w:rPr>
          <w:rFonts w:ascii="Arial" w:hAnsi="Arial" w:cs="Arial"/>
          <w:b/>
          <w:bCs/>
          <w:sz w:val="20"/>
          <w:szCs w:val="20"/>
        </w:rPr>
        <w:t xml:space="preserve"> B</w:t>
      </w:r>
      <w:r w:rsidR="003C2629" w:rsidRPr="003C2629">
        <w:rPr>
          <w:rFonts w:ascii="Arial" w:hAnsi="Arial" w:cs="Arial"/>
          <w:sz w:val="20"/>
          <w:szCs w:val="20"/>
        </w:rPr>
        <w:t>: Total number of metabolites tested for each metabolite pathway.</w:t>
      </w:r>
      <w:r w:rsidR="003C2629" w:rsidRPr="003C2629">
        <w:rPr>
          <w:rFonts w:ascii="Arial" w:hAnsi="Arial" w:cs="Arial"/>
          <w:b/>
          <w:bCs/>
          <w:sz w:val="20"/>
          <w:szCs w:val="20"/>
        </w:rPr>
        <w:t xml:space="preserve"> C</w:t>
      </w:r>
      <w:r w:rsidR="003C2629" w:rsidRPr="003C2629">
        <w:rPr>
          <w:rFonts w:ascii="Arial" w:hAnsi="Arial" w:cs="Arial"/>
          <w:sz w:val="20"/>
          <w:szCs w:val="20"/>
        </w:rPr>
        <w:t xml:space="preserve">: Number of metabolites tested by pathway and outcome </w:t>
      </w:r>
    </w:p>
    <w:p w14:paraId="551F38BF" w14:textId="5399D9D1" w:rsidR="004C5BB7" w:rsidRDefault="00F225F2">
      <w:r w:rsidRPr="00F225F2">
        <w:rPr>
          <w:noProof/>
        </w:rPr>
        <w:drawing>
          <wp:anchor distT="0" distB="0" distL="114300" distR="114300" simplePos="0" relativeHeight="251666432" behindDoc="1" locked="0" layoutInCell="1" allowOverlap="1" wp14:anchorId="07538414" wp14:editId="7ED8DE75">
            <wp:simplePos x="0" y="0"/>
            <wp:positionH relativeFrom="column">
              <wp:posOffset>0</wp:posOffset>
            </wp:positionH>
            <wp:positionV relativeFrom="paragraph">
              <wp:posOffset>209270</wp:posOffset>
            </wp:positionV>
            <wp:extent cx="5943600" cy="3965575"/>
            <wp:effectExtent l="0" t="0" r="0" b="0"/>
            <wp:wrapTight wrapText="bothSides">
              <wp:wrapPolygon edited="0">
                <wp:start x="0" y="0"/>
                <wp:lineTo x="0" y="21514"/>
                <wp:lineTo x="21554" y="21514"/>
                <wp:lineTo x="21554" y="0"/>
                <wp:lineTo x="0" y="0"/>
              </wp:wrapPolygon>
            </wp:wrapTight>
            <wp:docPr id="1081077084" name="Picture 14" descr="A diagram of a graph&#10;&#10;Description automatically generated with medium confidence">
              <a:extLst xmlns:a="http://schemas.openxmlformats.org/drawingml/2006/main">
                <a:ext uri="{FF2B5EF4-FFF2-40B4-BE49-F238E27FC236}">
                  <a16:creationId xmlns:a16="http://schemas.microsoft.com/office/drawing/2014/main" id="{BB7D6C96-3156-7801-D522-FFFF4CA8FAD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14" descr="A diagram of a graph&#10;&#10;Description automatically generated with medium confidence">
                      <a:extLst>
                        <a:ext uri="{FF2B5EF4-FFF2-40B4-BE49-F238E27FC236}">
                          <a16:creationId xmlns:a16="http://schemas.microsoft.com/office/drawing/2014/main" id="{BB7D6C96-3156-7801-D522-FFFF4CA8FAD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655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2BBDA42" w14:textId="77777777" w:rsidR="003C2629" w:rsidRPr="003C2629" w:rsidRDefault="003C2629" w:rsidP="003C2629"/>
    <w:p w14:paraId="7D18402A" w14:textId="77777777" w:rsidR="003C2629" w:rsidRPr="003C2629" w:rsidRDefault="003C2629" w:rsidP="003C2629"/>
    <w:p w14:paraId="04D22FB6" w14:textId="621DD9EC" w:rsidR="003C2629" w:rsidRDefault="003C2629" w:rsidP="00BC6334">
      <w:pPr>
        <w:tabs>
          <w:tab w:val="left" w:pos="6952"/>
        </w:tabs>
        <w:sectPr w:rsidR="003C2629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6B3818B" w14:textId="0036D676" w:rsidR="00BC6334" w:rsidRDefault="009F0A6E" w:rsidP="00BC6334">
      <w:pPr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lastRenderedPageBreak/>
        <w:t>Supplementary Figure</w:t>
      </w:r>
      <w:r w:rsidRPr="003C2629">
        <w:rPr>
          <w:rFonts w:ascii="Arial" w:hAnsi="Arial" w:cs="Arial"/>
          <w:b/>
          <w:bCs/>
          <w:sz w:val="20"/>
          <w:szCs w:val="20"/>
        </w:rPr>
        <w:t xml:space="preserve"> </w:t>
      </w:r>
      <w:r>
        <w:rPr>
          <w:rFonts w:ascii="Arial" w:hAnsi="Arial" w:cs="Arial"/>
          <w:b/>
          <w:bCs/>
          <w:sz w:val="20"/>
          <w:szCs w:val="20"/>
        </w:rPr>
        <w:t>2:</w:t>
      </w:r>
      <w:r w:rsidRPr="003C2629">
        <w:rPr>
          <w:rFonts w:ascii="Arial" w:hAnsi="Arial" w:cs="Arial"/>
          <w:b/>
          <w:bCs/>
          <w:sz w:val="20"/>
          <w:szCs w:val="20"/>
        </w:rPr>
        <w:t xml:space="preserve"> </w:t>
      </w:r>
      <w:r>
        <w:rPr>
          <w:rFonts w:ascii="Arial" w:hAnsi="Arial" w:cs="Arial"/>
          <w:b/>
          <w:bCs/>
          <w:sz w:val="20"/>
          <w:szCs w:val="20"/>
        </w:rPr>
        <w:t xml:space="preserve">Meta-analysis forest plots for significant metabolite </w:t>
      </w:r>
      <w:proofErr w:type="spellStart"/>
      <w:r>
        <w:rPr>
          <w:rFonts w:ascii="Arial" w:hAnsi="Arial" w:cs="Arial"/>
          <w:b/>
          <w:bCs/>
          <w:sz w:val="20"/>
          <w:szCs w:val="20"/>
        </w:rPr>
        <w:t>PCa</w:t>
      </w:r>
      <w:proofErr w:type="spellEnd"/>
      <w:r>
        <w:rPr>
          <w:rFonts w:ascii="Arial" w:hAnsi="Arial" w:cs="Arial"/>
          <w:b/>
          <w:bCs/>
          <w:sz w:val="20"/>
          <w:szCs w:val="20"/>
        </w:rPr>
        <w:t xml:space="preserve">- associations. </w:t>
      </w:r>
      <w:r>
        <w:rPr>
          <w:rFonts w:ascii="Arial" w:hAnsi="Arial" w:cs="Arial"/>
          <w:sz w:val="20"/>
          <w:szCs w:val="20"/>
        </w:rPr>
        <w:t xml:space="preserve">Yellow: Overall </w:t>
      </w:r>
      <w:proofErr w:type="spellStart"/>
      <w:r>
        <w:rPr>
          <w:rFonts w:ascii="Arial" w:hAnsi="Arial" w:cs="Arial"/>
          <w:sz w:val="20"/>
          <w:szCs w:val="20"/>
        </w:rPr>
        <w:t>PCa</w:t>
      </w:r>
      <w:proofErr w:type="spellEnd"/>
      <w:r>
        <w:rPr>
          <w:rFonts w:ascii="Arial" w:hAnsi="Arial" w:cs="Arial"/>
          <w:sz w:val="20"/>
          <w:szCs w:val="20"/>
        </w:rPr>
        <w:t xml:space="preserve">. Orange: High-Very high risk </w:t>
      </w:r>
      <w:proofErr w:type="spellStart"/>
      <w:r>
        <w:rPr>
          <w:rFonts w:ascii="Arial" w:hAnsi="Arial" w:cs="Arial"/>
          <w:sz w:val="20"/>
          <w:szCs w:val="20"/>
        </w:rPr>
        <w:t>PCa</w:t>
      </w:r>
      <w:proofErr w:type="spellEnd"/>
      <w:r>
        <w:rPr>
          <w:rFonts w:ascii="Arial" w:hAnsi="Arial" w:cs="Arial"/>
          <w:sz w:val="20"/>
          <w:szCs w:val="20"/>
        </w:rPr>
        <w:t xml:space="preserve">. Red: Lethal </w:t>
      </w:r>
      <w:proofErr w:type="spellStart"/>
      <w:r>
        <w:rPr>
          <w:rFonts w:ascii="Arial" w:hAnsi="Arial" w:cs="Arial"/>
          <w:sz w:val="20"/>
          <w:szCs w:val="20"/>
        </w:rPr>
        <w:t>PCa</w:t>
      </w:r>
      <w:proofErr w:type="spellEnd"/>
      <w:r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b/>
          <w:bCs/>
          <w:sz w:val="20"/>
          <w:szCs w:val="20"/>
        </w:rPr>
        <w:t xml:space="preserve"> </w:t>
      </w:r>
    </w:p>
    <w:p w14:paraId="77FC3D1C" w14:textId="40FAB271" w:rsidR="00BC6334" w:rsidRDefault="00BC6334" w:rsidP="00BC6334">
      <w:pPr>
        <w:jc w:val="both"/>
        <w:rPr>
          <w:rFonts w:ascii="Arial" w:hAnsi="Arial" w:cs="Arial"/>
          <w:sz w:val="20"/>
          <w:szCs w:val="20"/>
        </w:rPr>
      </w:pPr>
    </w:p>
    <w:p w14:paraId="6DA4D196" w14:textId="61833BDB" w:rsidR="00BC6334" w:rsidRDefault="00BC6334" w:rsidP="00BC6334">
      <w:pPr>
        <w:jc w:val="both"/>
        <w:rPr>
          <w:rFonts w:ascii="Arial" w:hAnsi="Arial" w:cs="Arial"/>
          <w:sz w:val="20"/>
          <w:szCs w:val="20"/>
        </w:rPr>
      </w:pPr>
    </w:p>
    <w:p w14:paraId="6D8B9877" w14:textId="6C9C786F" w:rsidR="00BC6334" w:rsidRDefault="009F0A6E" w:rsidP="00BC6334">
      <w:pPr>
        <w:jc w:val="both"/>
        <w:rPr>
          <w:rFonts w:ascii="Arial" w:hAnsi="Arial" w:cs="Arial"/>
          <w:sz w:val="20"/>
          <w:szCs w:val="20"/>
        </w:rPr>
      </w:pPr>
      <w:r>
        <w:rPr>
          <w:noProof/>
        </w:rPr>
        <w:drawing>
          <wp:anchor distT="0" distB="0" distL="114300" distR="114300" simplePos="0" relativeHeight="251667456" behindDoc="1" locked="0" layoutInCell="1" allowOverlap="1" wp14:anchorId="2E104A88" wp14:editId="71D13187">
            <wp:simplePos x="0" y="0"/>
            <wp:positionH relativeFrom="column">
              <wp:posOffset>-34207</wp:posOffset>
            </wp:positionH>
            <wp:positionV relativeFrom="paragraph">
              <wp:posOffset>308003</wp:posOffset>
            </wp:positionV>
            <wp:extent cx="8229600" cy="5182870"/>
            <wp:effectExtent l="12700" t="12700" r="12700" b="11430"/>
            <wp:wrapTight wrapText="bothSides">
              <wp:wrapPolygon edited="0">
                <wp:start x="-33" y="-53"/>
                <wp:lineTo x="-33" y="21595"/>
                <wp:lineTo x="21600" y="21595"/>
                <wp:lineTo x="21600" y="-53"/>
                <wp:lineTo x="-33" y="-53"/>
              </wp:wrapPolygon>
            </wp:wrapTight>
            <wp:docPr id="191550700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15507007" name="Picture 1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518287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F111907" w14:textId="05AF7F60" w:rsidR="003C2629" w:rsidRDefault="00B14627" w:rsidP="003C2629">
      <w:r>
        <w:rPr>
          <w:noProof/>
        </w:rPr>
        <w:lastRenderedPageBreak/>
        <w:drawing>
          <wp:anchor distT="0" distB="0" distL="114300" distR="114300" simplePos="0" relativeHeight="251673600" behindDoc="1" locked="0" layoutInCell="1" allowOverlap="1" wp14:anchorId="38B64497" wp14:editId="08774E31">
            <wp:simplePos x="0" y="0"/>
            <wp:positionH relativeFrom="column">
              <wp:posOffset>-704752</wp:posOffset>
            </wp:positionH>
            <wp:positionV relativeFrom="paragraph">
              <wp:posOffset>209770</wp:posOffset>
            </wp:positionV>
            <wp:extent cx="9547001" cy="5107940"/>
            <wp:effectExtent l="12700" t="12700" r="16510" b="10160"/>
            <wp:wrapTight wrapText="bothSides">
              <wp:wrapPolygon edited="0">
                <wp:start x="-29" y="-54"/>
                <wp:lineTo x="-29" y="21589"/>
                <wp:lineTo x="21609" y="21589"/>
                <wp:lineTo x="21609" y="-54"/>
                <wp:lineTo x="-29" y="-54"/>
              </wp:wrapPolygon>
            </wp:wrapTight>
            <wp:docPr id="707215860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7215860" name="Picture 707215860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9547001" cy="510794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5F7C44A" w14:textId="4CEEDE37" w:rsidR="00C20326" w:rsidRDefault="00C20326" w:rsidP="003C2629"/>
    <w:p w14:paraId="184D1828" w14:textId="080CD13C" w:rsidR="00C20326" w:rsidRDefault="0081630B" w:rsidP="003C2629">
      <w:r>
        <w:rPr>
          <w:noProof/>
        </w:rPr>
        <w:lastRenderedPageBreak/>
        <w:drawing>
          <wp:anchor distT="0" distB="0" distL="114300" distR="114300" simplePos="0" relativeHeight="251671552" behindDoc="1" locked="0" layoutInCell="1" allowOverlap="1" wp14:anchorId="2B9BC4E2" wp14:editId="4570D487">
            <wp:simplePos x="0" y="0"/>
            <wp:positionH relativeFrom="column">
              <wp:posOffset>48315</wp:posOffset>
            </wp:positionH>
            <wp:positionV relativeFrom="paragraph">
              <wp:posOffset>222250</wp:posOffset>
            </wp:positionV>
            <wp:extent cx="8229600" cy="5182870"/>
            <wp:effectExtent l="12700" t="12700" r="12700" b="11430"/>
            <wp:wrapTight wrapText="bothSides">
              <wp:wrapPolygon edited="0">
                <wp:start x="-33" y="-53"/>
                <wp:lineTo x="-33" y="21595"/>
                <wp:lineTo x="21600" y="21595"/>
                <wp:lineTo x="21600" y="-53"/>
                <wp:lineTo x="-33" y="-53"/>
              </wp:wrapPolygon>
            </wp:wrapTight>
            <wp:docPr id="1766032049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66032049" name="Picture 1766032049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518287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0D3C5C2" w14:textId="56C3CAD0" w:rsidR="00C20326" w:rsidRDefault="00C20326" w:rsidP="003C2629"/>
    <w:p w14:paraId="4B436769" w14:textId="3E5BCFC4" w:rsidR="00C20326" w:rsidRDefault="009F0A6E" w:rsidP="003C2629">
      <w:r>
        <w:rPr>
          <w:noProof/>
        </w:rPr>
        <w:lastRenderedPageBreak/>
        <w:drawing>
          <wp:anchor distT="0" distB="0" distL="114300" distR="114300" simplePos="0" relativeHeight="251672576" behindDoc="1" locked="0" layoutInCell="1" allowOverlap="1" wp14:anchorId="49D89FC8" wp14:editId="16A80DB8">
            <wp:simplePos x="0" y="0"/>
            <wp:positionH relativeFrom="column">
              <wp:posOffset>72335</wp:posOffset>
            </wp:positionH>
            <wp:positionV relativeFrom="paragraph">
              <wp:posOffset>375285</wp:posOffset>
            </wp:positionV>
            <wp:extent cx="8229600" cy="3398520"/>
            <wp:effectExtent l="12700" t="12700" r="12700" b="17780"/>
            <wp:wrapTight wrapText="bothSides">
              <wp:wrapPolygon edited="0">
                <wp:start x="-33" y="-81"/>
                <wp:lineTo x="-33" y="21632"/>
                <wp:lineTo x="21600" y="21632"/>
                <wp:lineTo x="21600" y="-81"/>
                <wp:lineTo x="-33" y="-81"/>
              </wp:wrapPolygon>
            </wp:wrapTight>
            <wp:docPr id="171793685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17936854" name="Picture 1717936854"/>
                    <pic:cNvPicPr/>
                  </pic:nvPicPr>
                  <pic:blipFill rotWithShape="1">
                    <a:blip r:embed="rId8"/>
                    <a:srcRect b="344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339852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5116795" w14:textId="7AD7A82D" w:rsidR="00C20326" w:rsidRDefault="00C20326" w:rsidP="003C2629"/>
    <w:p w14:paraId="3DC0A3BB" w14:textId="1FE869C6" w:rsidR="00C20326" w:rsidRDefault="00C20326" w:rsidP="003C2629"/>
    <w:p w14:paraId="59CBD196" w14:textId="43993DB1" w:rsidR="00C20326" w:rsidRDefault="00C20326" w:rsidP="003C2629"/>
    <w:p w14:paraId="750F3B84" w14:textId="176C41BD" w:rsidR="00B855FD" w:rsidRDefault="00B855FD" w:rsidP="003C2629"/>
    <w:p w14:paraId="7CA653F0" w14:textId="18F09BB5" w:rsidR="00B855FD" w:rsidRDefault="00B855FD" w:rsidP="003C2629"/>
    <w:p w14:paraId="07BABD9B" w14:textId="191052C8" w:rsidR="00B855FD" w:rsidRDefault="00B855FD" w:rsidP="003C2629"/>
    <w:p w14:paraId="408757EE" w14:textId="20DAD6B3" w:rsidR="00B855FD" w:rsidRDefault="00B855FD" w:rsidP="003C2629"/>
    <w:p w14:paraId="2E475937" w14:textId="42536F64" w:rsidR="00B855FD" w:rsidRDefault="00B855FD" w:rsidP="003C2629"/>
    <w:p w14:paraId="202B1B00" w14:textId="7D2862BA" w:rsidR="00C20326" w:rsidRDefault="00C20326" w:rsidP="003C2629"/>
    <w:p w14:paraId="5CBC9504" w14:textId="77777777" w:rsidR="00B855FD" w:rsidRDefault="00B855FD" w:rsidP="003C2629"/>
    <w:p w14:paraId="281D53B5" w14:textId="071CD0AD" w:rsidR="0081630B" w:rsidRDefault="0081630B" w:rsidP="0081630B">
      <w:pPr>
        <w:jc w:val="both"/>
        <w:rPr>
          <w:rFonts w:ascii="Arial" w:hAnsi="Arial" w:cs="Arial"/>
          <w:sz w:val="20"/>
          <w:szCs w:val="20"/>
        </w:rPr>
      </w:pPr>
      <w:r>
        <w:rPr>
          <w:noProof/>
        </w:rPr>
        <w:lastRenderedPageBreak/>
        <w:drawing>
          <wp:anchor distT="0" distB="0" distL="114300" distR="114300" simplePos="0" relativeHeight="251670528" behindDoc="1" locked="0" layoutInCell="1" allowOverlap="1" wp14:anchorId="082117C1" wp14:editId="29074978">
            <wp:simplePos x="0" y="0"/>
            <wp:positionH relativeFrom="column">
              <wp:posOffset>30480</wp:posOffset>
            </wp:positionH>
            <wp:positionV relativeFrom="paragraph">
              <wp:posOffset>879928</wp:posOffset>
            </wp:positionV>
            <wp:extent cx="8229600" cy="3589655"/>
            <wp:effectExtent l="0" t="0" r="0" b="4445"/>
            <wp:wrapTight wrapText="bothSides">
              <wp:wrapPolygon edited="0">
                <wp:start x="0" y="0"/>
                <wp:lineTo x="0" y="21550"/>
                <wp:lineTo x="21567" y="21550"/>
                <wp:lineTo x="21567" y="0"/>
                <wp:lineTo x="0" y="0"/>
              </wp:wrapPolygon>
            </wp:wrapTight>
            <wp:docPr id="2143158972" name="Picture 3" descr="A diagram of a company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43158972" name="Picture 3" descr="A diagram of a company&#10;&#10;AI-generated content may be incorrect.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358965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Arial" w:hAnsi="Arial" w:cs="Arial"/>
          <w:b/>
          <w:bCs/>
          <w:sz w:val="20"/>
          <w:szCs w:val="20"/>
        </w:rPr>
        <w:t>Supplementary Figure</w:t>
      </w:r>
      <w:r w:rsidRPr="003C2629">
        <w:rPr>
          <w:rFonts w:ascii="Arial" w:hAnsi="Arial" w:cs="Arial"/>
          <w:b/>
          <w:bCs/>
          <w:sz w:val="20"/>
          <w:szCs w:val="20"/>
        </w:rPr>
        <w:t xml:space="preserve"> </w:t>
      </w:r>
      <w:r w:rsidR="009F0A6E">
        <w:rPr>
          <w:rFonts w:ascii="Arial" w:hAnsi="Arial" w:cs="Arial"/>
          <w:b/>
          <w:bCs/>
          <w:sz w:val="20"/>
          <w:szCs w:val="20"/>
        </w:rPr>
        <w:t>3</w:t>
      </w:r>
      <w:r>
        <w:rPr>
          <w:rFonts w:ascii="Arial" w:hAnsi="Arial" w:cs="Arial"/>
          <w:b/>
          <w:bCs/>
          <w:sz w:val="20"/>
          <w:szCs w:val="20"/>
        </w:rPr>
        <w:t>:</w:t>
      </w:r>
      <w:r w:rsidRPr="003C2629">
        <w:rPr>
          <w:rFonts w:ascii="Arial" w:hAnsi="Arial" w:cs="Arial"/>
          <w:b/>
          <w:bCs/>
          <w:sz w:val="20"/>
          <w:szCs w:val="20"/>
        </w:rPr>
        <w:t xml:space="preserve"> </w:t>
      </w:r>
      <w:r>
        <w:rPr>
          <w:rFonts w:ascii="Arial" w:hAnsi="Arial" w:cs="Arial"/>
          <w:b/>
          <w:bCs/>
          <w:sz w:val="20"/>
          <w:szCs w:val="20"/>
        </w:rPr>
        <w:t xml:space="preserve">Study prioritization diagram when ≥1 study utilized potentially overlapping samples from the same cohort. </w:t>
      </w:r>
      <w:r w:rsidRPr="00DE7865">
        <w:rPr>
          <w:rFonts w:ascii="Arial" w:hAnsi="Arial" w:cs="Arial"/>
          <w:sz w:val="20"/>
          <w:szCs w:val="20"/>
        </w:rPr>
        <w:t xml:space="preserve">Prioritization was given to the </w:t>
      </w:r>
      <w:r>
        <w:rPr>
          <w:rFonts w:ascii="Arial" w:hAnsi="Arial" w:cs="Arial"/>
          <w:sz w:val="20"/>
          <w:szCs w:val="20"/>
        </w:rPr>
        <w:t>study with the larger number of cases.</w:t>
      </w:r>
    </w:p>
    <w:p w14:paraId="3EF3E423" w14:textId="77777777" w:rsidR="0081630B" w:rsidRPr="003C2629" w:rsidRDefault="0081630B" w:rsidP="003C2629"/>
    <w:sectPr w:rsidR="0081630B" w:rsidRPr="003C2629" w:rsidSect="003C262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2629"/>
    <w:rsid w:val="00040E59"/>
    <w:rsid w:val="0006522E"/>
    <w:rsid w:val="00083095"/>
    <w:rsid w:val="00085D82"/>
    <w:rsid w:val="000D5749"/>
    <w:rsid w:val="000E064A"/>
    <w:rsid w:val="001443A7"/>
    <w:rsid w:val="0014721E"/>
    <w:rsid w:val="00154244"/>
    <w:rsid w:val="0016620A"/>
    <w:rsid w:val="001D0C89"/>
    <w:rsid w:val="002370FA"/>
    <w:rsid w:val="00263970"/>
    <w:rsid w:val="003736CD"/>
    <w:rsid w:val="00376E8D"/>
    <w:rsid w:val="003B2B94"/>
    <w:rsid w:val="003C2629"/>
    <w:rsid w:val="003E11E4"/>
    <w:rsid w:val="00477591"/>
    <w:rsid w:val="004A6929"/>
    <w:rsid w:val="004A7B0B"/>
    <w:rsid w:val="004C5BB7"/>
    <w:rsid w:val="004D6CBD"/>
    <w:rsid w:val="00531771"/>
    <w:rsid w:val="005608A7"/>
    <w:rsid w:val="00584A41"/>
    <w:rsid w:val="005B665A"/>
    <w:rsid w:val="005F31C4"/>
    <w:rsid w:val="006556FD"/>
    <w:rsid w:val="00677773"/>
    <w:rsid w:val="00697FC1"/>
    <w:rsid w:val="006D532E"/>
    <w:rsid w:val="007156DE"/>
    <w:rsid w:val="00717166"/>
    <w:rsid w:val="00786C30"/>
    <w:rsid w:val="007D03C2"/>
    <w:rsid w:val="0080670E"/>
    <w:rsid w:val="008078C1"/>
    <w:rsid w:val="0081630B"/>
    <w:rsid w:val="008D1726"/>
    <w:rsid w:val="00984F87"/>
    <w:rsid w:val="009F0A6E"/>
    <w:rsid w:val="00A0700E"/>
    <w:rsid w:val="00A5659A"/>
    <w:rsid w:val="00AC2D44"/>
    <w:rsid w:val="00AE0B58"/>
    <w:rsid w:val="00B14627"/>
    <w:rsid w:val="00B513C8"/>
    <w:rsid w:val="00B537F8"/>
    <w:rsid w:val="00B855FD"/>
    <w:rsid w:val="00BC6334"/>
    <w:rsid w:val="00C074AD"/>
    <w:rsid w:val="00C20326"/>
    <w:rsid w:val="00C400BF"/>
    <w:rsid w:val="00C4228C"/>
    <w:rsid w:val="00C61A7C"/>
    <w:rsid w:val="00C64287"/>
    <w:rsid w:val="00C95923"/>
    <w:rsid w:val="00CA0129"/>
    <w:rsid w:val="00CB2DB3"/>
    <w:rsid w:val="00D33BB0"/>
    <w:rsid w:val="00D7495A"/>
    <w:rsid w:val="00DB7BB1"/>
    <w:rsid w:val="00DE7865"/>
    <w:rsid w:val="00E000E4"/>
    <w:rsid w:val="00E1193D"/>
    <w:rsid w:val="00E80C52"/>
    <w:rsid w:val="00E80FFE"/>
    <w:rsid w:val="00ED4EDE"/>
    <w:rsid w:val="00F225F2"/>
    <w:rsid w:val="00F44928"/>
    <w:rsid w:val="00FB139C"/>
    <w:rsid w:val="00FF29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54F92B"/>
  <w15:chartTrackingRefBased/>
  <w15:docId w15:val="{2A66833C-B620-624C-A42E-63F2408F67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2629"/>
  </w:style>
  <w:style w:type="paragraph" w:styleId="Heading1">
    <w:name w:val="heading 1"/>
    <w:basedOn w:val="Normal"/>
    <w:next w:val="Normal"/>
    <w:link w:val="Heading1Char"/>
    <w:uiPriority w:val="9"/>
    <w:qFormat/>
    <w:rsid w:val="003C262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C262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C262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C262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C262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C262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C262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C262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C262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C262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C262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C262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C262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C262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C262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C262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C262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C262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C262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C262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C262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C262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C262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C262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C262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C262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C262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C262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C262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7120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91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theme" Target="theme/theme1.xml"/><Relationship Id="rId5" Type="http://schemas.openxmlformats.org/officeDocument/2006/relationships/image" Target="media/image2.emf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97</Words>
  <Characters>55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ller, Harriett</dc:creator>
  <cp:keywords/>
  <dc:description/>
  <cp:lastModifiedBy>Fuller, Harriett</cp:lastModifiedBy>
  <cp:revision>2</cp:revision>
  <dcterms:created xsi:type="dcterms:W3CDTF">2025-08-29T21:57:00Z</dcterms:created>
  <dcterms:modified xsi:type="dcterms:W3CDTF">2025-08-29T21:57:00Z</dcterms:modified>
</cp:coreProperties>
</file>